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iCs/>
                <w:sz w:val="20"/>
                <w:szCs w:val="20"/>
                <w:lang w:val="en-IN"/>
              </w:rPr>
              <w:t xml:space="preserve">Additional file 1: Table S1: Detailed list of themes and perceptions observed during analysi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5570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Emerging Themes and Underlying Factors of Child Under-nutritio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Time-constrained mother with dwindling family support: </w:t>
            </w:r>
            <w:r>
              <w:rPr>
                <w:color w:val="000000"/>
                <w:sz w:val="20"/>
                <w:szCs w:val="20"/>
                <w:lang w:bidi="hi-IN"/>
              </w:rPr>
              <w:t>busy mother and poor child rearing practices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Poverty/food securit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Inadequate and inappropriate feeding: </w:t>
            </w:r>
            <w:r>
              <w:rPr>
                <w:color w:val="000000"/>
                <w:sz w:val="20"/>
                <w:szCs w:val="20"/>
                <w:lang w:bidi="hi-IN"/>
              </w:rPr>
              <w:t>faulty feeding habits, delayed weaning, food with low energy density, low nutrition density, less quantity, dal/rice water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Child target market foods: </w:t>
            </w:r>
            <w:r>
              <w:rPr>
                <w:bCs/>
                <w:color w:val="000000"/>
                <w:sz w:val="20"/>
                <w:szCs w:val="20"/>
                <w:lang w:bidi="hi-IN"/>
              </w:rPr>
              <w:t xml:space="preserve">traditional locally made snacks, halwai sweets, </w:t>
            </w:r>
            <w:r>
              <w:rPr>
                <w:color w:val="000000"/>
                <w:sz w:val="20"/>
                <w:szCs w:val="20"/>
                <w:lang w:bidi="hi-IN"/>
              </w:rPr>
              <w:t>maggie, noodles, kurkure, burger, biscuit, toffee, chips, cheap local snacks imitation of established brands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Spending pattern: </w:t>
            </w:r>
            <w:r>
              <w:rPr>
                <w:color w:val="000000"/>
                <w:sz w:val="20"/>
                <w:szCs w:val="20"/>
                <w:lang w:bidi="hi-IN"/>
              </w:rPr>
              <w:t>use of family income for household items, furniture, mobile phone, two-wheelers, alcohol, wine, tobacco, fast food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Quality of and access to health facility: </w:t>
            </w:r>
            <w:r>
              <w:rPr>
                <w:color w:val="000000"/>
                <w:sz w:val="20"/>
                <w:szCs w:val="20"/>
                <w:lang w:bidi="hi-IN"/>
              </w:rPr>
              <w:t>quality of and access to health facility, reach of program, focus on poor and marginalized segments, poor implementation, delay in identification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Family structure: </w:t>
            </w:r>
            <w:r>
              <w:rPr>
                <w:color w:val="000000"/>
                <w:sz w:val="20"/>
                <w:szCs w:val="20"/>
                <w:lang w:bidi="hi-IN"/>
              </w:rPr>
              <w:t>nuclear, joint, poor families, lower caste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Biological reasons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care of pregnant women, low birth weight infants, early marriage, hereditary and undernourished mother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Lack of awareness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illiteracy, malnutrition not considered serious, absence of community participatio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Socio-culture beliefs: </w:t>
            </w:r>
            <w:r>
              <w:rPr>
                <w:color w:val="000000"/>
                <w:sz w:val="20"/>
                <w:szCs w:val="20"/>
                <w:lang w:bidi="hi-IN"/>
              </w:rPr>
              <w:t>myths, practices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Unhygienic environment</w:t>
            </w:r>
            <w:r>
              <w:rPr>
                <w:color w:val="000000"/>
                <w:sz w:val="20"/>
                <w:szCs w:val="20"/>
                <w:lang w:bidi="hi-IN"/>
              </w:rPr>
              <w:t>: sanitation, water, hygiene, unhygienic food offered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50" w:hanging="18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Status of women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female, nutrition of women and adolescents, gender equities, poor women care, poor women health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Core theme 1: Multitasking, Time-Constrained Mother with Dwindling Family Suppor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Working mother: </w:t>
            </w:r>
            <w:r>
              <w:rPr>
                <w:color w:val="000000"/>
                <w:sz w:val="20"/>
                <w:szCs w:val="20"/>
                <w:lang w:bidi="hi-IN"/>
              </w:rPr>
              <w:t>working women, agriculture work, and MNREGA laborer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Mother too busy at home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always busy in domestic work (buffaloes, cooking, cleaning, wood cutting), workload at home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Inability to prepare good food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Inability to give good car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Nuclear families</w:t>
            </w:r>
            <w:r>
              <w:rPr>
                <w:color w:val="000000"/>
                <w:sz w:val="20"/>
                <w:szCs w:val="20"/>
                <w:lang w:bidi="hi-IN"/>
              </w:rPr>
              <w:t>: living alone, no support from husband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Living in joint family: </w:t>
            </w:r>
            <w:r>
              <w:rPr>
                <w:color w:val="000000"/>
                <w:sz w:val="20"/>
                <w:szCs w:val="20"/>
                <w:lang w:bidi="hi-IN"/>
              </w:rPr>
              <w:t>with no support from elders and other family members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Multiple children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Mother health condition and behavior: </w:t>
            </w:r>
            <w:r>
              <w:rPr>
                <w:color w:val="000000"/>
                <w:sz w:val="20"/>
                <w:szCs w:val="20"/>
                <w:lang w:bidi="hi-IN"/>
              </w:rPr>
              <w:t>fever, micronutrient deficiencies, mentally disturbed, irritated behavior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Husband behavior not good /alcoholic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Carelessness :</w:t>
            </w:r>
            <w:r>
              <w:rPr>
                <w:color w:val="000000"/>
                <w:sz w:val="20"/>
                <w:szCs w:val="20"/>
                <w:lang w:bidi="hi-IN"/>
              </w:rPr>
              <w:t>lazy attitude, not fond of children, irresponsible, preference to work , more time in farms, less attention on food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50" w:hanging="180"/>
              <w:contextualSpacing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Accessibility: </w:t>
            </w:r>
            <w:r>
              <w:rPr>
                <w:color w:val="000000"/>
                <w:sz w:val="20"/>
                <w:szCs w:val="20"/>
                <w:lang w:bidi="hi-IN"/>
              </w:rPr>
              <w:t>hospital far away from home, medicines not available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 xml:space="preserve">Core theme 2: Fragile Food Security/Seasonal Food Paucity </w:t>
            </w:r>
          </w:p>
          <w:p>
            <w:pPr>
              <w:pStyle w:val="Normal"/>
              <w:spacing w:lineRule="auto" w:line="240" w:before="0" w:after="0"/>
              <w:ind w:firstLine="27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Food Accessibilit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50" w:hanging="180"/>
              <w:contextualSpacing/>
              <w:rPr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Overall shortage of food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 xml:space="preserve">Household having shortage of cereals, pulses, ghee (at same time of the year).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color w:val="000000"/>
                <w:sz w:val="20"/>
                <w:szCs w:val="20"/>
                <w:lang w:bidi="hi-IN"/>
              </w:rPr>
              <w:t>Preference given to children in case of shortage</w:t>
            </w:r>
            <w:r>
              <w:rPr>
                <w:i/>
                <w:iCs/>
                <w:color w:val="000000"/>
                <w:sz w:val="20"/>
                <w:szCs w:val="20"/>
                <w:lang w:bidi="hi-IN"/>
              </w:rPr>
              <w:t>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50" w:hanging="180"/>
              <w:contextualSpacing/>
              <w:rPr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Shortage of milk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50" w:hanging="180"/>
              <w:contextualSpacing/>
              <w:rPr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Financial Reasons for fragile food security.</w:t>
            </w:r>
          </w:p>
          <w:p>
            <w:pPr>
              <w:pStyle w:val="Normal"/>
              <w:spacing w:lineRule="auto" w:line="240" w:before="0" w:after="0"/>
              <w:ind w:firstLine="27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Milk and its use in familie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50" w:hanging="180"/>
              <w:contextualSpacing/>
              <w:rPr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No Milk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50" w:hanging="180"/>
              <w:contextualSpacing/>
              <w:rPr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Milk diluted before giving to children.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Core theme 3: Child Targeted Mother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Traditional fast foods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:  halwai food items </w:t>
            </w:r>
            <w:r>
              <w:rPr>
                <w:i/>
                <w:iCs/>
                <w:color w:val="000000"/>
                <w:sz w:val="20"/>
                <w:szCs w:val="20"/>
                <w:lang w:bidi="hi-IN"/>
              </w:rPr>
              <w:t>(samosa, jelabi, pakoda, bread pakoda)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Modern fast foods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market food (maggie, noodles, kurkure, burger, biscuit, tofee, chips)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Modern fast drinks: </w:t>
            </w:r>
            <w:r>
              <w:rPr>
                <w:color w:val="000000"/>
                <w:sz w:val="20"/>
                <w:szCs w:val="20"/>
                <w:lang w:bidi="hi-IN"/>
              </w:rPr>
              <w:t>coke, pepsi, sprite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Food supplements: </w:t>
            </w:r>
            <w:r>
              <w:rPr>
                <w:color w:val="000000"/>
                <w:sz w:val="20"/>
                <w:szCs w:val="20"/>
                <w:lang w:bidi="hi-IN"/>
              </w:rPr>
              <w:t>horlicks, complain, cerelac, protein powder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Medicinal supplements: </w:t>
            </w:r>
            <w:r>
              <w:rPr>
                <w:color w:val="000000"/>
                <w:sz w:val="20"/>
                <w:szCs w:val="20"/>
                <w:lang w:bidi="hi-IN"/>
              </w:rPr>
              <w:t>chawanprash, tonics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Homemade special dishes</w:t>
            </w:r>
            <w:r>
              <w:rPr>
                <w:color w:val="000000"/>
                <w:sz w:val="20"/>
                <w:szCs w:val="20"/>
                <w:lang w:bidi="hi-IN"/>
              </w:rPr>
              <w:t>: ghee, halwa, fish and dry food, kheer, fruits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Availability of market food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Affordability (small pouches available in 2- 5 RS)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Children like taste.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0" w:leader="none"/>
              </w:tabs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Attractive packaging /color.</w:t>
            </w:r>
          </w:p>
          <w:p>
            <w:pPr>
              <w:pStyle w:val="ListParagraph"/>
              <w:tabs>
                <w:tab w:val="clear" w:pos="720"/>
                <w:tab w:val="left" w:pos="0" w:leader="none"/>
              </w:tabs>
              <w:spacing w:lineRule="auto" w:line="240" w:before="0" w:after="0"/>
              <w:ind w:left="450" w:hanging="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Core theme 4: Rising Non-Food Expenditur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54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Non- food expenditure (medical cost, household items, education, communication, cloths)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54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Use of alcohol.</w:t>
            </w:r>
          </w:p>
          <w:p>
            <w:pPr>
              <w:pStyle w:val="ListParagraph"/>
              <w:spacing w:lineRule="auto" w:line="240" w:before="0" w:after="0"/>
              <w:ind w:left="540" w:hanging="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 xml:space="preserve">Core theme 5: Adequacy and Appropriateness: home feeding 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No special food items prepared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takes food from everybody plate, regular food.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Foods with reduced consistency and energy density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dal water, rice water, dilutes milk; avoid ghee, sugar, specific food items.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Readymade market food items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modern fast food (maggie, noodles, kurkure, burger, biscuit, tofee chips, milk powder, supplements) and traditional snacks from sweet shops </w:t>
            </w:r>
            <w:r>
              <w:rPr>
                <w:i/>
                <w:iCs/>
                <w:color w:val="000000"/>
                <w:sz w:val="20"/>
                <w:szCs w:val="20"/>
                <w:lang w:bidi="hi-IN"/>
              </w:rPr>
              <w:t>(samosa, jelabi, pakoda, bread pakoda).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No exclusive breast feeding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for 6 month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Introduction of weaning foods</w:t>
            </w:r>
            <w:r>
              <w:rPr>
                <w:color w:val="000000"/>
                <w:sz w:val="20"/>
                <w:szCs w:val="20"/>
                <w:lang w:bidi="hi-IN"/>
              </w:rPr>
              <w:t>&lt; 6 months or &gt; 12 month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Lack of awareness </w:t>
            </w:r>
            <w:r>
              <w:rPr>
                <w:color w:val="000000"/>
                <w:sz w:val="20"/>
                <w:szCs w:val="20"/>
                <w:lang w:bidi="hi-IN"/>
              </w:rPr>
              <w:t>(knowledge, illiteracy).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Poor feeding practices during illness: </w:t>
            </w:r>
            <w:r>
              <w:rPr>
                <w:color w:val="000000"/>
                <w:sz w:val="20"/>
                <w:szCs w:val="20"/>
                <w:lang w:bidi="hi-IN"/>
              </w:rPr>
              <w:t>Milk dilution, food withholding, serving less food, food avoided.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Special taste: 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spice decreased or increased, sugar added.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Food with increased energy density: </w:t>
            </w:r>
            <w:r>
              <w:rPr>
                <w:color w:val="000000"/>
                <w:sz w:val="20"/>
                <w:szCs w:val="20"/>
                <w:lang w:bidi="hi-IN"/>
              </w:rPr>
              <w:t>halwa, kheer, alooparatha, ghee, biscuit-milk.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450" w:hanging="18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 xml:space="preserve">Food with increased nutrient density: 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khichadi, dal-rice, roti subji, dal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 xml:space="preserve">    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Reasons for not introducing semi solid food items by 7- 9 month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 xml:space="preserve">Non Acceptance by child/refuse: unable to accept.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 xml:space="preserve">Perception that it is too early to initiate semi solid foods.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 xml:space="preserve">Adverse effect on child health.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50" w:hanging="18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Do not have money to buy.</w:t>
            </w:r>
          </w:p>
          <w:p>
            <w:pPr>
              <w:pStyle w:val="ListParagraph"/>
              <w:spacing w:lineRule="auto" w:line="240" w:before="0" w:after="0"/>
              <w:ind w:left="450" w:hanging="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Core theme 6: Delayed Recognition of Under-nutrition and Delayed Care Seeking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Physical appearance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irritability, crying, sunken eyes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Less appetite, less feeding, remains sick, frequent illness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Anthropometry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Lack of knowledge to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identify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Recognize when symptoms become/visible/severe under-nutrition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/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Carelessness:</w:t>
            </w:r>
            <w:r>
              <w:rPr>
                <w:color w:val="000000"/>
                <w:sz w:val="20"/>
                <w:szCs w:val="20"/>
                <w:lang w:bidi="hi-IN"/>
              </w:rPr>
              <w:t xml:space="preserve"> busy family members/ socio cultural beliefs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Delay in health care /limited resources for medical help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ind w:left="630" w:hanging="27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Socio cultural beliefs.</w:t>
            </w:r>
          </w:p>
          <w:p>
            <w:pPr>
              <w:pStyle w:val="ListParagraph"/>
              <w:spacing w:lineRule="auto" w:line="240" w:before="0" w:after="0"/>
              <w:ind w:left="630" w:hanging="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 xml:space="preserve">Core theme 7: Inadequate Responsiveness of Integrated Child Development Scheme (ICDS) and Health Care </w:t>
            </w:r>
          </w:p>
          <w:p>
            <w:pPr>
              <w:pStyle w:val="ListParagraph"/>
              <w:spacing w:lineRule="auto" w:line="240" w:before="0" w:after="0"/>
              <w:ind w:left="270" w:hanging="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  <w:t>Reasons for non-utilization of Anganwadi Center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Poor quality of services and environment at AWCs:lack of trust, confidence, poor quality of services, bad behavior.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 xml:space="preserve">Rich and well to do families do not attend only poor, scheduled tribes, scheduled cast, and other backward class families.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Busy mothers, no body to accompany child, migration.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Distance, access.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Lack of awareness of services and benefits of services.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Children going to regular school.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630" w:hanging="27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Small child.</w:t>
            </w:r>
          </w:p>
          <w:p>
            <w:pPr>
              <w:pStyle w:val="ListParagraph"/>
              <w:tabs>
                <w:tab w:val="clear" w:pos="720"/>
                <w:tab w:val="left" w:pos="0" w:leader="none"/>
              </w:tabs>
              <w:spacing w:lineRule="auto" w:line="240" w:before="0" w:after="0"/>
              <w:ind w:left="270" w:hanging="0"/>
              <w:contextualSpacing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hi-IN"/>
              </w:rPr>
            </w:r>
          </w:p>
          <w:p>
            <w:pPr>
              <w:pStyle w:val="Normal"/>
              <w:spacing w:lineRule="auto" w:line="240" w:before="0" w:after="0"/>
              <w:ind w:left="270" w:hanging="0"/>
              <w:rPr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bidi="hi-IN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Barriers for utilizing public health services for under five years of childre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Lack of trust and confidence, poor quality of services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Poor referral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Busy mother /unsuitable timing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Accessibility: inconvenient location of health facility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Poor awareness of services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Perceived priority of child's health problems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630" w:hanging="270"/>
              <w:contextualSpacing/>
              <w:rPr>
                <w:color w:val="000000"/>
                <w:sz w:val="20"/>
                <w:szCs w:val="20"/>
                <w:lang w:bidi="hi-IN"/>
              </w:rPr>
            </w:pPr>
            <w:r>
              <w:rPr>
                <w:color w:val="000000"/>
                <w:sz w:val="20"/>
                <w:szCs w:val="20"/>
                <w:lang w:bidi="hi-IN"/>
              </w:rPr>
              <w:t>Society barriers, class, caste, gender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63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99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8:38:00Z</dcterms:created>
  <dc:creator>lacosta</dc:creator>
  <dc:description/>
  <dc:language>en-US</dc:language>
  <cp:lastModifiedBy>lacosta</cp:lastModifiedBy>
  <dcterms:modified xsi:type="dcterms:W3CDTF">2016-07-06T18:38:00Z</dcterms:modified>
  <cp:revision>1</cp:revision>
  <dc:subject/>
  <dc:title/>
</cp:coreProperties>
</file>